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89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1520"/>
        <w:gridCol w:w="1360"/>
        <w:gridCol w:w="1522"/>
        <w:gridCol w:w="1005"/>
        <w:gridCol w:w="833"/>
        <w:gridCol w:w="1522"/>
        <w:gridCol w:w="1027"/>
      </w:tblGrid>
      <w:tr w:rsidR="00C85785" w:rsidRPr="00137B0D" w14:paraId="4329503D" w14:textId="77777777" w:rsidTr="00137B0D">
        <w:trPr>
          <w:trHeight w:val="840"/>
        </w:trPr>
        <w:tc>
          <w:tcPr>
            <w:tcW w:w="878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293029" w14:textId="77777777" w:rsidR="00C85785" w:rsidRPr="00B53C68" w:rsidRDefault="00C85785" w:rsidP="00137B0D">
            <w:pPr>
              <w:rPr>
                <w:rFonts w:eastAsia="Times New Roman"/>
                <w:b/>
                <w:color w:val="000000"/>
                <w:lang w:val="en-GB"/>
              </w:rPr>
            </w:pPr>
            <w:bookmarkStart w:id="0" w:name="_GoBack"/>
            <w:r w:rsidRPr="00137B0D">
              <w:rPr>
                <w:rFonts w:eastAsia="Times New Roman"/>
                <w:b/>
                <w:lang w:val="en-GB"/>
              </w:rPr>
              <w:t xml:space="preserve">S1 </w:t>
            </w:r>
            <w:r w:rsidRPr="00137B0D">
              <w:rPr>
                <w:rFonts w:eastAsia="Times New Roman"/>
                <w:b/>
                <w:color w:val="000000"/>
                <w:lang w:val="en-GB"/>
              </w:rPr>
              <w:t>Table</w:t>
            </w:r>
            <w:bookmarkEnd w:id="0"/>
            <w:r w:rsidRPr="00137B0D">
              <w:rPr>
                <w:rFonts w:eastAsia="Times New Roman"/>
                <w:b/>
                <w:color w:val="000000"/>
                <w:lang w:val="en-GB"/>
              </w:rPr>
              <w:t>. Association between SDQ-TD score and SDQ-PSB score at baseline and subsequent change in BMI z-sco</w:t>
            </w:r>
            <w:r w:rsidRPr="00B53C68">
              <w:rPr>
                <w:rFonts w:eastAsia="Times New Roman"/>
                <w:b/>
                <w:color w:val="000000"/>
                <w:lang w:val="en-GB"/>
              </w:rPr>
              <w:t>re and secondary outcomes for high scores compared with the remaining scores</w:t>
            </w:r>
          </w:p>
        </w:tc>
      </w:tr>
      <w:tr w:rsidR="00C85785" w:rsidRPr="00137B0D" w14:paraId="6C7EF300" w14:textId="77777777" w:rsidTr="00137B0D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8089B" w14:textId="77777777" w:rsidR="00C85785" w:rsidRPr="00137B0D" w:rsidRDefault="00C85785" w:rsidP="00137B0D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8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EF0FC" w14:textId="77777777" w:rsidR="00C85785" w:rsidRPr="00137B0D" w:rsidRDefault="00C85785" w:rsidP="00137B0D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37B0D">
              <w:rPr>
                <w:rFonts w:eastAsia="Times New Roman"/>
                <w:color w:val="000000"/>
                <w:lang w:val="en-GB"/>
              </w:rPr>
              <w:t>SDQ-TD</w:t>
            </w:r>
          </w:p>
        </w:tc>
        <w:tc>
          <w:tcPr>
            <w:tcW w:w="3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FC2BF" w14:textId="77777777" w:rsidR="00C85785" w:rsidRPr="00137B0D" w:rsidRDefault="00C85785" w:rsidP="00137B0D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137B0D">
              <w:rPr>
                <w:rFonts w:eastAsia="Times New Roman"/>
                <w:color w:val="000000"/>
                <w:lang w:val="en-GB"/>
              </w:rPr>
              <w:t>SDQ-PSB</w:t>
            </w:r>
          </w:p>
        </w:tc>
      </w:tr>
      <w:tr w:rsidR="00C85785" w:rsidRPr="00137B0D" w14:paraId="0E42BAAA" w14:textId="77777777" w:rsidTr="00137B0D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D2A21" w14:textId="77777777" w:rsidR="00C85785" w:rsidRPr="00137B0D" w:rsidRDefault="00C85785" w:rsidP="00137B0D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619D2" w14:textId="77777777" w:rsidR="00C85785" w:rsidRPr="00137B0D" w:rsidRDefault="00C85785" w:rsidP="00137B0D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93AFF" w14:textId="77777777" w:rsidR="00C85785" w:rsidRPr="00137B0D" w:rsidRDefault="00C85785" w:rsidP="00137B0D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95% KI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91AD6" w14:textId="77777777" w:rsidR="00C85785" w:rsidRPr="00137B0D" w:rsidRDefault="00C85785" w:rsidP="00137B0D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7412F" w14:textId="77777777" w:rsidR="00C85785" w:rsidRPr="00137B0D" w:rsidRDefault="00C85785" w:rsidP="00137B0D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C7FD1" w14:textId="77777777" w:rsidR="00C85785" w:rsidRPr="00137B0D" w:rsidRDefault="00C85785" w:rsidP="00137B0D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95% KI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0434D" w14:textId="77777777" w:rsidR="00C85785" w:rsidRPr="00137B0D" w:rsidRDefault="00C85785" w:rsidP="00137B0D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C85785" w:rsidRPr="00137B0D" w14:paraId="288445D8" w14:textId="77777777" w:rsidTr="00137B0D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FCF7F" w14:textId="77777777" w:rsidR="00C85785" w:rsidRPr="00137B0D" w:rsidRDefault="00C85785" w:rsidP="00137B0D">
            <w:pP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BMI z-score (n=345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7F667" w14:textId="77777777" w:rsidR="00C85785" w:rsidRPr="00137B0D" w:rsidRDefault="00C85785" w:rsidP="00137B0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4C141" w14:textId="77777777" w:rsidR="00C85785" w:rsidRPr="00137B0D" w:rsidRDefault="00C85785" w:rsidP="00137B0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6D3C6" w14:textId="77777777" w:rsidR="00C85785" w:rsidRPr="00137B0D" w:rsidRDefault="00C85785" w:rsidP="00137B0D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721D4" w14:textId="77777777" w:rsidR="00C85785" w:rsidRPr="00137B0D" w:rsidRDefault="00C85785" w:rsidP="00137B0D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09A61F" w14:textId="77777777" w:rsidR="00C85785" w:rsidRPr="00137B0D" w:rsidRDefault="00C85785" w:rsidP="00137B0D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6C084" w14:textId="77777777" w:rsidR="00C85785" w:rsidRPr="00137B0D" w:rsidRDefault="00C85785" w:rsidP="00137B0D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C85785" w:rsidRPr="00137B0D" w14:paraId="1F4E2465" w14:textId="77777777" w:rsidTr="00137B0D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84AA7" w14:textId="77777777" w:rsidR="00C85785" w:rsidRPr="00137B0D" w:rsidRDefault="00C85785" w:rsidP="00137B0D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Model 1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4EB0C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-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3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9E0EF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239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176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705CA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615D7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12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08B88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14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269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5C39D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8</w:t>
            </w:r>
          </w:p>
        </w:tc>
      </w:tr>
      <w:tr w:rsidR="00C85785" w:rsidRPr="00137B0D" w14:paraId="6BE784DD" w14:textId="77777777" w:rsidTr="00137B0D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6FFAD" w14:textId="77777777" w:rsidR="00C85785" w:rsidRPr="00137B0D" w:rsidRDefault="00C85785" w:rsidP="00137B0D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Model 2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B402D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-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7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9DE42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281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0.1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37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050A2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23BB5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15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954F6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.014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299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D42C7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31</w:t>
            </w:r>
          </w:p>
        </w:tc>
      </w:tr>
      <w:tr w:rsidR="00C85785" w:rsidRPr="00137B0D" w14:paraId="6105909E" w14:textId="77777777" w:rsidTr="00137B0D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0F172" w14:textId="77777777" w:rsidR="00C85785" w:rsidRPr="00137B0D" w:rsidRDefault="00C85785" w:rsidP="00137B0D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Model 3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B7043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-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6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EAFFA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279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0.1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40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1EA8D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0102B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15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91F82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.015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300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A888F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30</w:t>
            </w:r>
          </w:p>
        </w:tc>
      </w:tr>
      <w:tr w:rsidR="00C85785" w:rsidRPr="00137B0D" w14:paraId="3B383670" w14:textId="77777777" w:rsidTr="00137B0D">
        <w:trPr>
          <w:trHeight w:val="5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9DFDB" w14:textId="77777777" w:rsidR="00C85785" w:rsidRPr="00137B0D" w:rsidRDefault="00C85785" w:rsidP="00137B0D">
            <w:pP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 xml:space="preserve">Body fat percentage </w:t>
            </w:r>
            <w:r w:rsidRPr="00137B0D">
              <w:rPr>
                <w:rFonts w:eastAsia="Times New Roman"/>
                <w:b/>
                <w:sz w:val="20"/>
                <w:szCs w:val="20"/>
                <w:lang w:val="en-GB"/>
              </w:rPr>
              <w:t>(</w:t>
            </w:r>
            <w:r w:rsidRPr="00137B0D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n=202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DA1F6" w14:textId="77777777" w:rsidR="00C85785" w:rsidRPr="00137B0D" w:rsidRDefault="00C85785" w:rsidP="00137B0D">
            <w:pP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B2632" w14:textId="77777777" w:rsidR="00C85785" w:rsidRPr="00137B0D" w:rsidRDefault="00C85785" w:rsidP="00137B0D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51F1D" w14:textId="77777777" w:rsidR="00C85785" w:rsidRPr="00137B0D" w:rsidRDefault="00C85785" w:rsidP="00137B0D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751EE" w14:textId="77777777" w:rsidR="00C85785" w:rsidRPr="00137B0D" w:rsidRDefault="00C85785" w:rsidP="00137B0D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F12B9" w14:textId="77777777" w:rsidR="00C85785" w:rsidRPr="00137B0D" w:rsidRDefault="00C85785" w:rsidP="00137B0D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DEF0A" w14:textId="77777777" w:rsidR="00C85785" w:rsidRPr="00137B0D" w:rsidRDefault="00C85785" w:rsidP="00137B0D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C85785" w:rsidRPr="00137B0D" w14:paraId="6E9E5DD9" w14:textId="77777777" w:rsidTr="00137B0D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D3E6D" w14:textId="77777777" w:rsidR="00C85785" w:rsidRPr="00137B0D" w:rsidRDefault="00C85785" w:rsidP="00137B0D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Model 1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0D057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-1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26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54D14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4.941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2.4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20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AF04D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19383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2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4E4C1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2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446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2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504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883A0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98</w:t>
            </w:r>
          </w:p>
        </w:tc>
      </w:tr>
      <w:tr w:rsidR="00C85785" w:rsidRPr="00137B0D" w14:paraId="165F1B74" w14:textId="77777777" w:rsidTr="00137B0D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34E09" w14:textId="77777777" w:rsidR="00C85785" w:rsidRPr="00137B0D" w:rsidRDefault="00C85785" w:rsidP="00137B0D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Model 2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58104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-2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11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356D0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5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510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1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272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633AB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2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8F340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-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61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8A6B4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2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.974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1.746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03A08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60</w:t>
            </w:r>
          </w:p>
        </w:tc>
      </w:tr>
      <w:tr w:rsidR="00C85785" w:rsidRPr="00137B0D" w14:paraId="633DC370" w14:textId="77777777" w:rsidTr="00137B0D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CDCBF" w14:textId="77777777" w:rsidR="00C85785" w:rsidRPr="00137B0D" w:rsidRDefault="00C85785" w:rsidP="00137B0D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Model 3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D80A6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-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2.09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D4469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5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512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1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322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63D66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E2FF2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-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62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2321A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2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996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1.740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8EB76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60</w:t>
            </w:r>
          </w:p>
        </w:tc>
      </w:tr>
      <w:tr w:rsidR="00C85785" w:rsidRPr="00137B0D" w14:paraId="06621B7A" w14:textId="77777777" w:rsidTr="00137B0D">
        <w:trPr>
          <w:trHeight w:val="300"/>
        </w:trPr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F9B05" w14:textId="77777777" w:rsidR="00C85785" w:rsidRPr="00137B0D" w:rsidRDefault="00C85785" w:rsidP="00137B0D">
            <w:pPr>
              <w:rPr>
                <w:rFonts w:eastAsia="Times New Roman"/>
                <w:b/>
                <w:color w:val="222222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b/>
                <w:color w:val="222222"/>
                <w:sz w:val="20"/>
                <w:szCs w:val="20"/>
                <w:lang w:val="en-GB"/>
              </w:rPr>
              <w:t>Waist circumference (cm) (n=295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AE7E8" w14:textId="77777777" w:rsidR="00C85785" w:rsidRPr="00137B0D" w:rsidRDefault="00C85785" w:rsidP="00137B0D">
            <w:pPr>
              <w:rPr>
                <w:rFonts w:eastAsia="Times New Roman"/>
                <w:b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F87FF" w14:textId="77777777" w:rsidR="00C85785" w:rsidRPr="00137B0D" w:rsidRDefault="00C85785" w:rsidP="00137B0D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11DDF" w14:textId="77777777" w:rsidR="00C85785" w:rsidRPr="00137B0D" w:rsidRDefault="00C85785" w:rsidP="00137B0D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3E4DB" w14:textId="77777777" w:rsidR="00C85785" w:rsidRPr="00137B0D" w:rsidRDefault="00C85785" w:rsidP="00137B0D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F6E2B" w14:textId="77777777" w:rsidR="00C85785" w:rsidRPr="00137B0D" w:rsidRDefault="00C85785" w:rsidP="00137B0D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C85785" w:rsidRPr="00137B0D" w14:paraId="35E8EA06" w14:textId="77777777" w:rsidTr="00137B0D">
        <w:trPr>
          <w:trHeight w:val="2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4BF1B" w14:textId="77777777" w:rsidR="00C85785" w:rsidRPr="00137B0D" w:rsidRDefault="00C85785" w:rsidP="00137B0D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Model 1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459F5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61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BDC41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0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.343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1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572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D71B2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F8976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32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95EDD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324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0.9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67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92CD0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33</w:t>
            </w:r>
          </w:p>
        </w:tc>
      </w:tr>
      <w:tr w:rsidR="00C85785" w:rsidRPr="00137B0D" w14:paraId="335A7D48" w14:textId="77777777" w:rsidTr="00137B0D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66C671" w14:textId="77777777" w:rsidR="00C85785" w:rsidRPr="00137B0D" w:rsidRDefault="00C85785" w:rsidP="00137B0D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Model 2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7A3DB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60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5FB59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359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1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564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869A9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A5A8D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43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0AB1E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218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1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92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153D8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19</w:t>
            </w:r>
          </w:p>
        </w:tc>
      </w:tr>
      <w:tr w:rsidR="00C85785" w:rsidRPr="00137B0D" w14:paraId="3EE96C3D" w14:textId="77777777" w:rsidTr="00137B0D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84F7A4" w14:textId="77777777" w:rsidR="00C85785" w:rsidRPr="00137B0D" w:rsidRDefault="00C85785" w:rsidP="00137B0D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Model 3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D292A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60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12140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362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1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564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56ACB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EBFB8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44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DC4BE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210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1.1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6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19122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18</w:t>
            </w:r>
          </w:p>
        </w:tc>
      </w:tr>
      <w:tr w:rsidR="00C85785" w:rsidRPr="00137B0D" w14:paraId="0A1CB30B" w14:textId="77777777" w:rsidTr="00137B0D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A446B" w14:textId="77777777" w:rsidR="00C85785" w:rsidRPr="00137B0D" w:rsidRDefault="00C85785" w:rsidP="00137B0D">
            <w:pP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 xml:space="preserve">Waist-hip ratio </w:t>
            </w:r>
            <w:r w:rsidRPr="00137B0D">
              <w:rPr>
                <w:rFonts w:eastAsia="Times New Roman"/>
                <w:b/>
                <w:sz w:val="20"/>
                <w:szCs w:val="20"/>
                <w:lang w:val="en-GB"/>
              </w:rPr>
              <w:t>(n=291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F71B3" w14:textId="77777777" w:rsidR="00C85785" w:rsidRPr="00137B0D" w:rsidRDefault="00C85785" w:rsidP="00137B0D">
            <w:pP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995AD" w14:textId="77777777" w:rsidR="00C85785" w:rsidRPr="00137B0D" w:rsidRDefault="00C85785" w:rsidP="00137B0D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FE9C8" w14:textId="77777777" w:rsidR="00C85785" w:rsidRPr="00137B0D" w:rsidRDefault="00C85785" w:rsidP="00137B0D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3898FE" w14:textId="77777777" w:rsidR="00C85785" w:rsidRPr="00137B0D" w:rsidRDefault="00C85785" w:rsidP="00137B0D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1FB26" w14:textId="77777777" w:rsidR="00C85785" w:rsidRPr="00137B0D" w:rsidRDefault="00C85785" w:rsidP="00137B0D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CC776" w14:textId="77777777" w:rsidR="00C85785" w:rsidRPr="00137B0D" w:rsidRDefault="00C85785" w:rsidP="00137B0D">
            <w:pPr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C85785" w:rsidRPr="00137B0D" w14:paraId="0011F50F" w14:textId="77777777" w:rsidTr="00137B0D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D50D1" w14:textId="77777777" w:rsidR="00C85785" w:rsidRPr="00137B0D" w:rsidRDefault="00C85785" w:rsidP="00137B0D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Model 1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20EA9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92DBA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12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0.0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17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3C2B95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0EC5C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-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0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881BB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0.0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13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0.00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6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5A39A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45</w:t>
            </w:r>
          </w:p>
        </w:tc>
      </w:tr>
      <w:tr w:rsidR="00C85785" w:rsidRPr="00137B0D" w14:paraId="42EA4297" w14:textId="77777777" w:rsidTr="00137B0D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2F712" w14:textId="77777777" w:rsidR="00C85785" w:rsidRPr="00137B0D" w:rsidRDefault="00C85785" w:rsidP="00137B0D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Model 2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D5757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-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000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C7801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0.0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14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0.0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14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47835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46BCA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-0.0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7D263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0.0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12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0.0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8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F0E08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69</w:t>
            </w:r>
          </w:p>
        </w:tc>
      </w:tr>
      <w:tr w:rsidR="00C85785" w:rsidRPr="00137B0D" w14:paraId="3EDD1E24" w14:textId="77777777" w:rsidTr="00137B0D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97419" w14:textId="77777777" w:rsidR="00C85785" w:rsidRPr="00137B0D" w:rsidRDefault="00C85785" w:rsidP="00137B0D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Model 3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7A35E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-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000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34782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14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0.0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14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B1188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sz w:val="20"/>
                <w:szCs w:val="20"/>
                <w:lang w:val="en-GB"/>
              </w:rPr>
              <w:t xml:space="preserve"> 1,0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C56F1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-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0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E0086E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(-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12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; 0.0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08</w:t>
            </w: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05C99" w14:textId="77777777" w:rsidR="00C85785" w:rsidRPr="00137B0D" w:rsidRDefault="00C85785" w:rsidP="00137B0D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137B0D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</w:t>
            </w:r>
            <w:r w:rsidRPr="00137B0D">
              <w:rPr>
                <w:rFonts w:eastAsia="Times New Roman"/>
                <w:sz w:val="20"/>
                <w:szCs w:val="20"/>
                <w:lang w:val="en-GB"/>
              </w:rPr>
              <w:t>67</w:t>
            </w:r>
          </w:p>
        </w:tc>
      </w:tr>
      <w:tr w:rsidR="00C85785" w:rsidRPr="00137B0D" w14:paraId="23EF2FB9" w14:textId="77777777" w:rsidTr="00137B0D">
        <w:trPr>
          <w:trHeight w:val="600"/>
        </w:trPr>
        <w:tc>
          <w:tcPr>
            <w:tcW w:w="878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A2CA3" w14:textId="77777777" w:rsidR="00C85785" w:rsidRPr="00137B0D" w:rsidRDefault="00C85785" w:rsidP="00137B0D">
            <w:pPr>
              <w:spacing w:line="480" w:lineRule="auto"/>
              <w:rPr>
                <w:rFonts w:eastAsia="Times New Roman"/>
                <w:i/>
                <w:color w:val="000000"/>
                <w:lang w:val="en-GB"/>
              </w:rPr>
            </w:pPr>
            <w:r w:rsidRPr="00B53C68">
              <w:rPr>
                <w:rFonts w:eastAsia="Times New Roman"/>
                <w:i/>
                <w:color w:val="000000"/>
                <w:lang w:val="en-GB"/>
              </w:rPr>
              <w:t xml:space="preserve">Abbreviations: SDQ-TD, Strengths and Difficulties Total Difficulties score; SDQ-PBS, Strengths and Difficulties Total </w:t>
            </w:r>
            <w:r w:rsidRPr="00137B0D">
              <w:rPr>
                <w:rFonts w:eastAsia="Times New Roman"/>
                <w:i/>
                <w:color w:val="000000"/>
                <w:lang w:val="en-GB"/>
              </w:rPr>
              <w:t>Difficulties score Prosocial Behaviour score; BMI z-score, Body Mass Index Score z-score</w:t>
            </w:r>
          </w:p>
        </w:tc>
      </w:tr>
      <w:tr w:rsidR="00C85785" w:rsidRPr="00137B0D" w14:paraId="5BACD113" w14:textId="77777777" w:rsidTr="00137B0D">
        <w:trPr>
          <w:trHeight w:val="180"/>
        </w:trPr>
        <w:tc>
          <w:tcPr>
            <w:tcW w:w="878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06A320" w14:textId="77777777" w:rsidR="00C85785" w:rsidRPr="00137B0D" w:rsidRDefault="00C85785" w:rsidP="00137B0D">
            <w:pPr>
              <w:spacing w:line="480" w:lineRule="auto"/>
              <w:rPr>
                <w:rFonts w:eastAsia="Times New Roman"/>
                <w:i/>
                <w:color w:val="000000"/>
                <w:lang w:val="en-GB"/>
              </w:rPr>
            </w:pPr>
            <w:r w:rsidRPr="00137B0D">
              <w:rPr>
                <w:rFonts w:eastAsia="Times New Roman"/>
                <w:i/>
                <w:color w:val="000000"/>
                <w:lang w:val="en-GB"/>
              </w:rPr>
              <w:t>Model 1: A crude model including only information of exposure and outcome.</w:t>
            </w:r>
          </w:p>
        </w:tc>
      </w:tr>
      <w:tr w:rsidR="00C85785" w:rsidRPr="00137B0D" w14:paraId="454BA1ED" w14:textId="77777777" w:rsidTr="00137B0D">
        <w:trPr>
          <w:trHeight w:val="640"/>
        </w:trPr>
        <w:tc>
          <w:tcPr>
            <w:tcW w:w="878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DA690" w14:textId="77777777" w:rsidR="00C85785" w:rsidRPr="00137B0D" w:rsidRDefault="00C85785" w:rsidP="00137B0D">
            <w:pPr>
              <w:spacing w:line="480" w:lineRule="auto"/>
              <w:rPr>
                <w:rFonts w:eastAsia="Times New Roman"/>
                <w:i/>
                <w:color w:val="000000"/>
                <w:lang w:val="en-GB"/>
              </w:rPr>
            </w:pPr>
            <w:r w:rsidRPr="00137B0D">
              <w:rPr>
                <w:rFonts w:eastAsia="Times New Roman"/>
                <w:i/>
                <w:color w:val="000000"/>
                <w:lang w:val="en-GB"/>
              </w:rPr>
              <w:t xml:space="preserve">Model 2: Adjusted model with added information on potential confounding factors (child age, BMI z-score, sex, intervention status, the physical activity level of the child, the physical activity level of the mother, maternal education and maternal BMI). </w:t>
            </w:r>
          </w:p>
        </w:tc>
      </w:tr>
      <w:tr w:rsidR="00C85785" w:rsidRPr="00137B0D" w14:paraId="08084CC4" w14:textId="77777777" w:rsidTr="00137B0D">
        <w:trPr>
          <w:trHeight w:val="391"/>
        </w:trPr>
        <w:tc>
          <w:tcPr>
            <w:tcW w:w="878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FE31C" w14:textId="77777777" w:rsidR="00C85785" w:rsidRPr="00137B0D" w:rsidRDefault="00C85785" w:rsidP="00137B0D">
            <w:pPr>
              <w:spacing w:line="480" w:lineRule="auto"/>
              <w:rPr>
                <w:rFonts w:eastAsia="Times New Roman"/>
                <w:i/>
                <w:color w:val="000000"/>
                <w:lang w:val="en-GB"/>
              </w:rPr>
            </w:pPr>
            <w:r w:rsidRPr="00137B0D">
              <w:rPr>
                <w:rFonts w:eastAsia="Times New Roman"/>
                <w:i/>
                <w:color w:val="000000"/>
                <w:lang w:val="en-GB"/>
              </w:rPr>
              <w:t xml:space="preserve">Model 3: Same covariates as model 2, but with additional adjustment for the children's total energy intake to assess whether associations were mediated by calorie intake. </w:t>
            </w:r>
          </w:p>
        </w:tc>
      </w:tr>
    </w:tbl>
    <w:p w14:paraId="4175B965" w14:textId="77777777" w:rsidR="0086114F" w:rsidRPr="00C85785" w:rsidRDefault="0056544C">
      <w:pPr>
        <w:rPr>
          <w:lang w:val="en-GB"/>
        </w:rPr>
      </w:pPr>
    </w:p>
    <w:sectPr w:rsidR="0086114F" w:rsidRPr="00C8578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785"/>
    <w:rsid w:val="00053FF6"/>
    <w:rsid w:val="00464003"/>
    <w:rsid w:val="0056544C"/>
    <w:rsid w:val="005666EC"/>
    <w:rsid w:val="00793BD8"/>
    <w:rsid w:val="00837BD0"/>
    <w:rsid w:val="009E4DB5"/>
    <w:rsid w:val="00B675EB"/>
    <w:rsid w:val="00BA0042"/>
    <w:rsid w:val="00C8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18C0A"/>
  <w15:chartTrackingRefBased/>
  <w15:docId w15:val="{6CB16544-64B3-47EA-BD5C-B99282BBC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5785"/>
    <w:pPr>
      <w:spacing w:after="0" w:line="240" w:lineRule="auto"/>
    </w:pPr>
    <w:rPr>
      <w:rFonts w:ascii="Times New Roman" w:eastAsia="Arial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61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us Larsen</dc:creator>
  <cp:keywords/>
  <dc:description/>
  <cp:lastModifiedBy>Sidse Nielsen</cp:lastModifiedBy>
  <cp:revision>2</cp:revision>
  <dcterms:created xsi:type="dcterms:W3CDTF">2019-04-23T14:41:00Z</dcterms:created>
  <dcterms:modified xsi:type="dcterms:W3CDTF">2019-04-23T14:41:00Z</dcterms:modified>
</cp:coreProperties>
</file>